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571A1" w14:textId="072BA7B4" w:rsidR="00382512" w:rsidRDefault="0074707F" w:rsidP="0074707F">
      <w:pPr>
        <w:pStyle w:val="Heading1"/>
        <w:rPr>
          <w:rFonts w:ascii="Cambria" w:hAnsi="Cambria"/>
          <w:color w:val="auto"/>
          <w:sz w:val="24"/>
          <w:szCs w:val="24"/>
        </w:rPr>
      </w:pPr>
      <w:r>
        <w:rPr>
          <w:rFonts w:ascii="Cambria" w:hAnsi="Cambria"/>
          <w:color w:val="auto"/>
          <w:sz w:val="24"/>
          <w:szCs w:val="24"/>
        </w:rPr>
        <w:t xml:space="preserve">Table </w:t>
      </w:r>
      <w:proofErr w:type="spellStart"/>
      <w:r>
        <w:rPr>
          <w:rFonts w:ascii="Cambria" w:hAnsi="Cambria"/>
          <w:color w:val="auto"/>
          <w:sz w:val="24"/>
          <w:szCs w:val="24"/>
        </w:rPr>
        <w:t>S1</w:t>
      </w:r>
      <w:proofErr w:type="spellEnd"/>
    </w:p>
    <w:p w14:paraId="30CD480F" w14:textId="77777777" w:rsidR="0074707F" w:rsidRPr="0074707F" w:rsidRDefault="0074707F" w:rsidP="0074707F">
      <w:pPr>
        <w:rPr>
          <w:lang w:val="en-US"/>
        </w:rPr>
      </w:pPr>
    </w:p>
    <w:p w14:paraId="17E46769" w14:textId="4E4ED7A3" w:rsidR="00382512" w:rsidRPr="00A60467" w:rsidRDefault="00382512" w:rsidP="00382512">
      <w:pPr>
        <w:rPr>
          <w:sz w:val="28"/>
          <w:szCs w:val="28"/>
          <w:lang w:val="en-US"/>
        </w:rPr>
      </w:pPr>
      <w:r w:rsidRPr="00A60467">
        <w:rPr>
          <w:sz w:val="28"/>
          <w:szCs w:val="28"/>
          <w:lang w:val="en-US"/>
        </w:rPr>
        <w:t xml:space="preserve">The table shows the percentages of symptoms for each medication. The total number of participants was 3654. 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871"/>
        <w:gridCol w:w="774"/>
        <w:gridCol w:w="1224"/>
        <w:gridCol w:w="1180"/>
        <w:gridCol w:w="1185"/>
        <w:gridCol w:w="1187"/>
        <w:gridCol w:w="1227"/>
        <w:gridCol w:w="1197"/>
        <w:gridCol w:w="1187"/>
        <w:gridCol w:w="1328"/>
      </w:tblGrid>
      <w:tr w:rsidR="00382512" w:rsidRPr="00382512" w14:paraId="034B284E" w14:textId="77777777" w:rsidTr="007A2AE8">
        <w:trPr>
          <w:trHeight w:val="828"/>
        </w:trPr>
        <w:tc>
          <w:tcPr>
            <w:tcW w:w="403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A248" w14:textId="1461F6A9" w:rsid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604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                      </w:t>
            </w:r>
            <w:r w:rsidRPr="00A604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ymptom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br/>
            </w:r>
          </w:p>
          <w:p w14:paraId="7AD90D50" w14:textId="77777777" w:rsidR="00382512" w:rsidRPr="00A60467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  <w:p w14:paraId="01F1A243" w14:textId="41620A1F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604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Medica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                                     n=</w:t>
            </w:r>
            <w:r w:rsidRPr="00A604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br/>
              <w:t>with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                                     n=</w:t>
            </w:r>
            <w:r w:rsidRPr="00A604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br/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DEA9066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Headac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AB26B68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Fev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9CF30CC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Loss of smell-tas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C8FEEE8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Sore thro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8CD0A3B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Shortness of breat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D0E4C01" w14:textId="10844CB5" w:rsidR="00382512" w:rsidRPr="00382512" w:rsidRDefault="0068160D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J</w:t>
            </w:r>
            <w:r w:rsidR="00382512"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oint-muscle pa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86A2A6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Dry coug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01A7D71" w14:textId="7B8C2886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 xml:space="preserve">COVID-19 </w:t>
            </w:r>
            <w:r w:rsidR="00863A08" w:rsidRPr="00863A08">
              <w:rPr>
                <w:rFonts w:ascii="Arial" w:eastAsia="Times New Roman" w:hAnsi="Arial" w:cs="Arial"/>
                <w:b/>
                <w:bCs/>
                <w:color w:val="112277"/>
                <w:vertAlign w:val="superscript"/>
                <w:lang w:val="en-US" w:eastAsia="de-DE"/>
              </w:rPr>
              <w:t>a</w:t>
            </w:r>
          </w:p>
        </w:tc>
      </w:tr>
      <w:tr w:rsidR="007A2AE8" w:rsidRPr="00382512" w14:paraId="1AB71C52" w14:textId="77777777" w:rsidTr="007A2AE8">
        <w:trPr>
          <w:trHeight w:val="300"/>
        </w:trPr>
        <w:tc>
          <w:tcPr>
            <w:tcW w:w="403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5DA0D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799B1AE2" w14:textId="3F78FAC3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6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4E63521A" w14:textId="1F38DBC4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53518EFA" w14:textId="6353A845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7AE6FD5C" w14:textId="1B6B5681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49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0A92ABE2" w14:textId="29C4E5D8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2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37D8C183" w14:textId="3387FB6D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2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11849237" w14:textId="670CF425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5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5E9F05E" w14:textId="3383BBC5" w:rsidR="00382512" w:rsidRPr="00382512" w:rsidRDefault="00382512" w:rsidP="00621F2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142</w:t>
            </w:r>
          </w:p>
        </w:tc>
      </w:tr>
      <w:tr w:rsidR="007A2AE8" w:rsidRPr="00382512" w14:paraId="7D80874D" w14:textId="77777777" w:rsidTr="007A2AE8">
        <w:trPr>
          <w:trHeight w:val="300"/>
        </w:trPr>
        <w:tc>
          <w:tcPr>
            <w:tcW w:w="403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C624EA" w14:textId="77777777" w:rsidR="00382512" w:rsidRPr="00382512" w:rsidRDefault="00382512" w:rsidP="00382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5832EE0" w14:textId="060F8631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4AA299C" w14:textId="77777777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F0AFE2C" w14:textId="77777777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3C58FD0" w14:textId="1C9BB72E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  <w:r w:rsidR="007A2AE8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(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D2AF062" w14:textId="77777777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354C6EE" w14:textId="77777777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56605E71" w14:textId="77777777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4A1407EA" w14:textId="77777777" w:rsidR="00382512" w:rsidRPr="00382512" w:rsidRDefault="00382512" w:rsidP="00382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</w:tr>
      <w:tr w:rsidR="00EB5EF4" w:rsidRPr="00382512" w14:paraId="2AC6A0DE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995F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Statin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A9D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2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413EFF3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942BA" w14:textId="32A49C2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1A060" w14:textId="3C4DC0F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275A9" w14:textId="61EE065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8DF15" w14:textId="3FDEAED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313A" w14:textId="734F9ED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436A3" w14:textId="5F47C4C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110BC" w14:textId="40CEDFD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F083" w14:textId="58469AC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2460306C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61ED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B09A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49E582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8E679" w14:textId="4D45975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E9808" w14:textId="7CA9F75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B5036" w14:textId="256CA89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0F146" w14:textId="3C6AEC7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4D31B" w14:textId="72E9368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3BA5B" w14:textId="354BE26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0FF29" w14:textId="1EC224C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A62" w14:textId="23DDC3E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B5EF4" w:rsidRPr="00382512" w14:paraId="3D554DFB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92E6B84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4DF56FC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718C595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C60BC44" w14:textId="51DFE3B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623866C" w14:textId="5DB3873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BE8B1AE" w14:textId="48C8559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8F52EE2" w14:textId="1B33963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11489AB" w14:textId="51AE76C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BF21860" w14:textId="79D4506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19DD7A5" w14:textId="3F043E9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F669455" w14:textId="772D66D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47EC355F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7802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NSAI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8A0B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4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BE98D02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3445F" w14:textId="5C1D77D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29E4B" w14:textId="7A46F08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F7C69" w14:textId="501EA31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A7D4" w14:textId="64F36F1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74835" w14:textId="56E21B0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9EB14" w14:textId="5AA85FA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C1F3B" w14:textId="5F4DD7A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E06B" w14:textId="713A2EE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6DFF147B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868C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9AB3C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2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ADAF51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83F9B" w14:textId="544EE5D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CDA27" w14:textId="1C8000C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9D087" w14:textId="53100D9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19405" w14:textId="2068889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880DF" w14:textId="615FA30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4CAFF" w14:textId="226DF55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C6644" w14:textId="630AF69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912" w14:textId="520CBA3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</w:tr>
      <w:tr w:rsidR="00EB5EF4" w:rsidRPr="00382512" w14:paraId="10EF4669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DC1B714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B9978F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9C2A1EE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ACAE727" w14:textId="1226881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51285C8" w14:textId="2B7183E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2A30F7D" w14:textId="1814F590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4961356" w14:textId="38700B3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70BDC9" w14:textId="4B16047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C2D7EF2" w14:textId="52AC1EC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86BC2DC" w14:textId="580BFD3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91F4D90" w14:textId="421BBA9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2A3E46CE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ED5B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Thyroi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9346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0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B50CEC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8924A" w14:textId="0DA95AB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E225" w14:textId="662FED3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0874C" w14:textId="0C6257A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350FE" w14:textId="725259C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6E6B5" w14:textId="6BF2006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7DB3" w14:textId="7DF0C43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C34F6" w14:textId="0A698FD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1A6" w14:textId="649F038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162419CF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1D16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medi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9D13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5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545B1B4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F0B06" w14:textId="59F47EA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6CDB5" w14:textId="4E27DFB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E5B36" w14:textId="7E0A13D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E2B3D" w14:textId="2CFD91E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DB07A" w14:textId="5BBDB88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8390D" w14:textId="28725AB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15D98" w14:textId="41D0133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111" w14:textId="1017B13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0658AA93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1FEC942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67B9F27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F955B28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FD70305" w14:textId="6461380B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69BA977" w14:textId="759EB6E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C0FB1F" w14:textId="66E7DA2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26E9347" w14:textId="57E933B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714DB6A" w14:textId="61E77FB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6325C6E" w14:textId="5E3073A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510C984" w14:textId="49AA9658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00FB9D3" w14:textId="0509265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434B3AA5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717E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Omeprazole/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A91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2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3ACD72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6D52D" w14:textId="441355D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CE94D" w14:textId="43FB5EB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F1387" w14:textId="077D130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CF2BE" w14:textId="4707AE0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92E8E" w14:textId="2BDBC9D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BB4A9" w14:textId="5F4C7D8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E7E47" w14:textId="5601C77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D31" w14:textId="413A88A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3AE153AD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AE79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Pantoprazo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2C54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A585A3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A1007" w14:textId="52E5740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5B5C7" w14:textId="2A8556C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BA04E" w14:textId="332D8D3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1CAD9" w14:textId="7A6BD8E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F99B6" w14:textId="49174BC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9B69" w14:textId="3855EA0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ECFC8" w14:textId="3D43B7A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DD2" w14:textId="15688F0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6B57F100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153EB23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B708F02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82B0BC7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66FB924" w14:textId="13330D1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71E90D8" w14:textId="78D880FA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AA75E20" w14:textId="327553C2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1D2B92E" w14:textId="5A428D4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170576" w14:textId="40E9393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A393AFC" w14:textId="3F899070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098BB73" w14:textId="3B79EB4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E5C05D1" w14:textId="79D89FF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7158E436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712E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Metamizo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C60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5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C1FFB77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EDBAC" w14:textId="4BD411D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E2E5A" w14:textId="134D54B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4F682" w14:textId="51BBE90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19B76" w14:textId="1AC4346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5ED96" w14:textId="66CE7AD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866AA" w14:textId="04641BF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75310" w14:textId="70E449F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559" w14:textId="70F4CCD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4AC8288D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7E44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C562C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1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EC2B79E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AF5E0" w14:textId="5A5F5C6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652C" w14:textId="29265DD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117CF" w14:textId="0F767CD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B3D55" w14:textId="2FF6692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CDD9D" w14:textId="14381B0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EB410" w14:textId="1A0D612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EB676" w14:textId="15CDC8C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8EE0" w14:textId="3B6D14B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</w:tr>
      <w:tr w:rsidR="00EB5EF4" w:rsidRPr="00382512" w14:paraId="179DB1BB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BC888C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73344A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4DDB446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859DA11" w14:textId="6C06166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A0F8297" w14:textId="4CFF5E2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011881C" w14:textId="341C3EA5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B9F8F4A" w14:textId="1070AC8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348B9B0" w14:textId="3ECE07D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8086A6F" w14:textId="38000AB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5E7E177" w14:textId="5874281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BC17477" w14:textId="13C25BF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63854EB8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04C4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Antihypertensives (all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7EA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D5700B9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37F30" w14:textId="6292C64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3474D" w14:textId="061DFB3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34058" w14:textId="26F335B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854F8" w14:textId="38C2D72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0A89B" w14:textId="70C7399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0F52E" w14:textId="7AE5C5B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AF2B9" w14:textId="025B27B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DB6" w14:textId="1291AC8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3B57A637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9CF93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CEF0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10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39C07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A3E6" w14:textId="27607C4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15C09" w14:textId="2170827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4A8ED" w14:textId="65D50A8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155E8" w14:textId="7ADE561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9558A" w14:textId="490BFFA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41B6" w14:textId="73A4715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CADE5" w14:textId="66FEF46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EAD" w14:textId="7D73AF8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</w:tr>
      <w:tr w:rsidR="00EB5EF4" w:rsidRPr="00382512" w14:paraId="43D9CD8E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C905BA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9180C8D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AA647A0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16AD21" w14:textId="6552A39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8FC82F5" w14:textId="6ABE500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A38E525" w14:textId="1E61DEDD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3BB84C0" w14:textId="0716540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BE07817" w14:textId="5D2235C8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D6BE8FE" w14:textId="423B30C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FD61B90" w14:textId="4A5AAE3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3EC1B22" w14:textId="45D7ADFA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79519F3F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9123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Furosemid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A94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4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FEEFB03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08E96" w14:textId="19BBBA4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EAEF" w14:textId="12854CA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38F83" w14:textId="2A66850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599BD" w14:textId="528927E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7CFE3" w14:textId="1A03763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F046A" w14:textId="7B79147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94541" w14:textId="6007D42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93EB" w14:textId="6CCB1C9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11B2F2C6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1DE9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HC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34E6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1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D82DE2B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1E5ED" w14:textId="5FAA2D3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E6174" w14:textId="61954DD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8D5C" w14:textId="59C8DE6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4E3AE" w14:textId="051CD1F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F5B35" w14:textId="71755E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AE7A7" w14:textId="654DD0B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5E4FB" w14:textId="2EE6CB4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5FEE" w14:textId="00405C3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B5EF4" w:rsidRPr="00382512" w14:paraId="26F3C364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9184A15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3DECB4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529B08C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B66BC75" w14:textId="55FCF21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F58A6ED" w14:textId="386A19A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708A472" w14:textId="3ABA62F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19974CB" w14:textId="1D7E5C1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7225F3E" w14:textId="5B3A2762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CACC303" w14:textId="345DD3E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C21CBC" w14:textId="6225C42A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3D53F8D" w14:textId="79E2F77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66284896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8B86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Cortiso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765D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4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F7D89CD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C6A45" w14:textId="018CA9C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5A904" w14:textId="5389C78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D107" w14:textId="43DB196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B377" w14:textId="5E6E426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D9F5E" w14:textId="00FACEC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7A966" w14:textId="0E8A058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A7622" w14:textId="0DB997E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EC84" w14:textId="0609522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03F15696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58B05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lastRenderedPageBreak/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30133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1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B31FF3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77901" w14:textId="5BB5DBD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9E76A" w14:textId="5800ADE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FB55B" w14:textId="15A29E9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D5AD3" w14:textId="1413E95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2004E" w14:textId="7D1F6EA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29E41" w14:textId="17BBD0F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E0F70" w14:textId="3A96048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FDDA" w14:textId="02511E8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</w:tr>
      <w:tr w:rsidR="00EB5EF4" w:rsidRPr="00382512" w14:paraId="2324C991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C93696B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E401F2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F85A50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EAD708C" w14:textId="582079E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EC3A19F" w14:textId="06E97EC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21C26DC" w14:textId="77CEA82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D0B6E15" w14:textId="5FB6E85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A8B0342" w14:textId="7CCBE70E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208B678" w14:textId="08AEA215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34CFBFB" w14:textId="69076A3A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B6B6C41" w14:textId="2B9E6C4A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1E0D21B1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82E3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DMARD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15AE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5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ECB9E8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DBDF2" w14:textId="4996A70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CAE07" w14:textId="7CB132E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D1677" w14:textId="6F2A45A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977D" w14:textId="050EEF9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78276" w14:textId="224F8E9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4997E" w14:textId="70FF1F2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728D" w14:textId="57A1986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E1F" w14:textId="4FA7046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2AE1DBC4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24263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9CDEC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B6D973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034C9" w14:textId="5C3A845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5E840" w14:textId="07C7ED0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BA1F0" w14:textId="16DCBBE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040FD" w14:textId="64E8B08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A0AB8" w14:textId="2334A2E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A0265" w14:textId="7A99D85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AB675" w14:textId="35412A9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136" w14:textId="78B83F5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</w:tr>
      <w:tr w:rsidR="00EB5EF4" w:rsidRPr="00382512" w14:paraId="5CB30B2D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5B8BC0E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B13345D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CC8E00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709B60" w14:textId="38508805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F0571A4" w14:textId="1447A00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EE56A28" w14:textId="44A77AE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226689B" w14:textId="1C186CD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687E79D" w14:textId="41A958C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6CD3BB1" w14:textId="251551FD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A77BDFB" w14:textId="4DC2D6A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EC0275D" w14:textId="532A376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681182ED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0A8DE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Antihistamin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3F9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4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5634FC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79F63" w14:textId="465E3FC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A97F8" w14:textId="3E08B83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4DA6F" w14:textId="15B2E25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CD041" w14:textId="712623A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E383D" w14:textId="429DB32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041D7" w14:textId="21B2268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AD276" w14:textId="07E3E6E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E5C" w14:textId="3B86CBB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582E0369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8A055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B956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2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4EE5C1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EE101" w14:textId="3489059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A9B42" w14:textId="472029B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32026" w14:textId="77C1B15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1E4E" w14:textId="5BDC71E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881A3" w14:textId="5D0BB19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201E3" w14:textId="59D09C1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F39BA" w14:textId="698BFCB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3BA" w14:textId="5C00400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</w:tr>
      <w:tr w:rsidR="00EB5EF4" w:rsidRPr="00382512" w14:paraId="1A3CCCE6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845BFDD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6DE70A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E93A755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1872F5C" w14:textId="2BDAE27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30C132" w14:textId="30AC8F9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B70A721" w14:textId="06985579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BC88284" w14:textId="186470D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643E084" w14:textId="7D42559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508E46B" w14:textId="7C9FB7E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12FCD1C" w14:textId="73EA59C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1DCAF45" w14:textId="2A623B6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3313E95F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5D70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Biologi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48E9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5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667E777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78B62" w14:textId="710393C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B0F8F" w14:textId="078C450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0BC6F" w14:textId="544B24C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9E637" w14:textId="53C1C91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17112" w14:textId="506DBDA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B9601" w14:textId="72C4A0D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695BB" w14:textId="3D9E28A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9F5" w14:textId="1A21CC7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4AE7C647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CB249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06D05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1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5E30BC6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74BD2" w14:textId="3FA2076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4AD87" w14:textId="1DE5295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1DFCB" w14:textId="34A1A8D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6116" w14:textId="12CAEFF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069E0" w14:textId="4F178F2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A8AE6" w14:textId="7AFF216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F48D6" w14:textId="698779C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4D1" w14:textId="1D847D9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B5EF4" w:rsidRPr="00382512" w14:paraId="5EF898CE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8AE717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7442D7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D8FEC8B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5725595" w14:textId="072C0E7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E49FABE" w14:textId="05D26170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724F4AF" w14:textId="16BA606B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FCBB71C" w14:textId="49CA527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53CAFB2" w14:textId="6C9993C5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42D29B0" w14:textId="19C4325B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3A51FAD" w14:textId="3E23FCAD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0BD086A" w14:textId="170DF13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46D9D263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0FED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Hydroxy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9896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6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6E0BA1E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0D29C" w14:textId="3B35072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C8FFA" w14:textId="35591C9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C3379" w14:textId="2979578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F9801" w14:textId="1776216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7192F" w14:textId="06004DB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EA1A" w14:textId="4F40830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AD2F9" w14:textId="73B87CB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0AB" w14:textId="24EC075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6CB0C94F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F9E1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chloroqui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056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2A62F82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95CD3" w14:textId="2784B63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F93F" w14:textId="3125F8E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8C39F" w14:textId="557D300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58D84" w14:textId="7D5A13E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2EA3B" w14:textId="4003378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094C6" w14:textId="00F1AE8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6ABD" w14:textId="36D9221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369" w14:textId="36E6B86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</w:tr>
      <w:tr w:rsidR="00EB5EF4" w:rsidRPr="00382512" w14:paraId="536FBD57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527D78E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485462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7E1A275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6223D3D" w14:textId="3E207B0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A944C17" w14:textId="0051EAB3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637DCA8" w14:textId="274D04B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818EBC1" w14:textId="1C3064B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F1912F9" w14:textId="54201440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FF9955A" w14:textId="707DB32D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4E36EB2" w14:textId="0D4BF91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1A63B4" w14:textId="4199FA4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3577728E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A15B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Subgroup ARB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BF0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6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B563E2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57DDD" w14:textId="244E300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A59EF" w14:textId="2B2B62A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E6B6" w14:textId="37A8804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7B97F" w14:textId="69440F6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41960" w14:textId="260D722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E425A" w14:textId="7DE03D8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465A9" w14:textId="49B31A4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050B" w14:textId="4B940D0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1D99715F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794B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4059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B7664E9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A4BAA" w14:textId="6F5E6D3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5668B" w14:textId="669AFE2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B954D" w14:textId="4059E4B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B644C" w14:textId="7C0505D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3695D" w14:textId="2862C1C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DEE05" w14:textId="5D90B6C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0E6D2" w14:textId="4B2A4225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D830" w14:textId="240A780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</w:tr>
      <w:tr w:rsidR="00EB5EF4" w:rsidRPr="00382512" w14:paraId="398357D5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29F0B6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A842EC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C026386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B0FB7A" w14:textId="127D54D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AAC2B19" w14:textId="5D4B729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9FE2544" w14:textId="415B9AF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E86A9C" w14:textId="577BD9DC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4EB266" w14:textId="504141C0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1EB0B9" w14:textId="568DF918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6E6F7D" w14:textId="71128B10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B7F6C8" w14:textId="64AFEAF1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B5EF4" w:rsidRPr="00382512" w14:paraId="4BB92082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D65E9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 xml:space="preserve">Subgroup </w:t>
            </w:r>
            <w:proofErr w:type="spellStart"/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ACEis</w:t>
            </w:r>
            <w:proofErr w:type="spellEnd"/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 xml:space="preserve">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8C3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3CDE0A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16BD9" w14:textId="46D7675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283D" w14:textId="336345F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BA625" w14:textId="6420348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1A831" w14:textId="4079232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E35F9" w14:textId="67A964A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94096" w14:textId="47D0E1FC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F9E00" w14:textId="773261E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1DE" w14:textId="3EB34AA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0FE4F4D5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0F36B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e.g. ramipri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721B1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4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F446AA0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B687A" w14:textId="4702068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3B675" w14:textId="2416A0B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B91CE" w14:textId="357630F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54383" w14:textId="536DE10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BAA7E" w14:textId="2C566A7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87C91" w14:textId="0882D4F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F8385" w14:textId="50C3D852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BAC" w14:textId="551753C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</w:tr>
      <w:tr w:rsidR="00EB5EF4" w:rsidRPr="00382512" w14:paraId="12CFCA9E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D913FB5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845E2A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155A6B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3A795C" w14:textId="4C11F08C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04EAAFF" w14:textId="0354A288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502B3C1" w14:textId="57185BB0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3B6D904" w14:textId="0E625E21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8B0497D" w14:textId="1E7EA52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E0034DA" w14:textId="706E5018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F84D2A" w14:textId="4A74E585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8B5000D" w14:textId="73E2C9EA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0CBB5933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C559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Subgroup Beta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B8C8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2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0FC9525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260AB" w14:textId="7CA07FB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34AC0" w14:textId="7C01D77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77E4A" w14:textId="19CE0B71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4D538" w14:textId="703590F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4943F" w14:textId="6CF24FF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7F2A0" w14:textId="36DF6A1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3D7BD" w14:textId="1D161A28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1EA" w14:textId="4917612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41434DD9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9AF2E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Blocker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22D49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4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1B01E7D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7A81" w14:textId="1459BCC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E5938" w14:textId="3986A66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16F37" w14:textId="23F85E2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481D3" w14:textId="1B79D773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4443" w14:textId="5A13C06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87231" w14:textId="31E8A38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18FF3" w14:textId="5A88F9D0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86D" w14:textId="02E768AD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770CFB04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E0E45E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9CF1C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3F556D5" w14:textId="7777777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61111E7" w14:textId="69EFDA1F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7E8B3AA" w14:textId="713EEDF6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5417E69" w14:textId="13ABC52B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9B7370" w14:textId="0710C06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2A85BBE" w14:textId="4BB91898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FD44982" w14:textId="467EE8C4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E14F6FC" w14:textId="5E7FCEEB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5541DEE" w14:textId="6211BFA7" w:rsidR="00EB5EF4" w:rsidRPr="00382512" w:rsidRDefault="00EB5EF4" w:rsidP="00EB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E4348F"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  <w:t> </w:t>
            </w:r>
          </w:p>
        </w:tc>
      </w:tr>
      <w:tr w:rsidR="00EB5EF4" w:rsidRPr="00382512" w14:paraId="3977C224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B433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Subgroup Ca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EA29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34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992F45F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no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5B34F" w14:textId="339E722F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CAC86" w14:textId="70A308E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36DD0" w14:textId="634DBA8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8BC4D" w14:textId="10085F8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C937E" w14:textId="1034E84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3011F" w14:textId="593FDF9B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ECC84" w14:textId="6DFD3DD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986" w14:textId="714D076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EB5EF4" w:rsidRPr="00382512" w14:paraId="7D9F7E46" w14:textId="77777777" w:rsidTr="000D7ABB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FBC37" w14:textId="77777777" w:rsidR="00EB5EF4" w:rsidRPr="00382512" w:rsidRDefault="00EB5EF4" w:rsidP="00EB5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proofErr w:type="spellStart"/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>channelblockers</w:t>
            </w:r>
            <w:proofErr w:type="spellEnd"/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val="en-US" w:eastAsia="de-DE"/>
              </w:rPr>
              <w:t xml:space="preserve"> e.g. amlodipi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45B5A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F4E78"/>
                <w:lang w:eastAsia="de-DE"/>
              </w:rPr>
              <w:t>2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0F16F94" w14:textId="77777777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lang w:eastAsia="de-DE"/>
              </w:rPr>
            </w:pPr>
            <w:r w:rsidRPr="00382512">
              <w:rPr>
                <w:rFonts w:ascii="Arial" w:eastAsia="Times New Roman" w:hAnsi="Arial" w:cs="Arial"/>
                <w:b/>
                <w:bCs/>
                <w:color w:val="112277"/>
                <w:lang w:val="en-US" w:eastAsia="de-DE"/>
              </w:rPr>
              <w:t>yes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2392F" w14:textId="6286000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8B7AA" w14:textId="5C424BCA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A456" w14:textId="36F6602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F5E31" w14:textId="0CC4CE0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D6DAB" w14:textId="0973CD64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1A4E" w14:textId="6D063DAE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EEC5E" w14:textId="78F36F96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74F" w14:textId="3947F959" w:rsidR="00EB5EF4" w:rsidRPr="00382512" w:rsidRDefault="00EB5EF4" w:rsidP="00EB5E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348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</w:tr>
    </w:tbl>
    <w:p w14:paraId="57A1E7B2" w14:textId="79C7C683" w:rsidR="00382512" w:rsidRDefault="00382512">
      <w:pPr>
        <w:rPr>
          <w:sz w:val="24"/>
          <w:szCs w:val="24"/>
          <w:lang w:val="en-US"/>
        </w:rPr>
      </w:pPr>
    </w:p>
    <w:p w14:paraId="1F597A15" w14:textId="32A45181" w:rsidR="00382512" w:rsidRDefault="00863A08" w:rsidP="00382512">
      <w:pPr>
        <w:rPr>
          <w:sz w:val="24"/>
          <w:szCs w:val="24"/>
          <w:lang w:val="en-US"/>
        </w:rPr>
      </w:pPr>
      <w:r w:rsidRPr="00863A08">
        <w:rPr>
          <w:rFonts w:ascii="Arial" w:eastAsia="Times New Roman" w:hAnsi="Arial" w:cs="Arial"/>
          <w:b/>
          <w:bCs/>
          <w:color w:val="112277"/>
          <w:vertAlign w:val="superscript"/>
          <w:lang w:val="en-US" w:eastAsia="de-DE"/>
        </w:rPr>
        <w:t>a</w:t>
      </w:r>
      <w:r w:rsidR="00382512" w:rsidRPr="00A60467">
        <w:rPr>
          <w:rFonts w:ascii="Arial" w:eastAsia="Times New Roman" w:hAnsi="Arial" w:cs="Arial"/>
          <w:b/>
          <w:bCs/>
          <w:color w:val="112277"/>
          <w:lang w:val="en-US" w:eastAsia="de-DE"/>
        </w:rPr>
        <w:t xml:space="preserve"> </w:t>
      </w:r>
      <w:r w:rsidR="00382512" w:rsidRPr="00A60467">
        <w:rPr>
          <w:sz w:val="24"/>
          <w:szCs w:val="24"/>
          <w:lang w:val="en-US"/>
        </w:rPr>
        <w:t xml:space="preserve">=  COVID-19 defined by either positive PCR-test or four out of seven positive symptoms. Numbers of participants taking the specific medication in </w:t>
      </w:r>
      <w:r w:rsidR="00382512">
        <w:rPr>
          <w:sz w:val="24"/>
          <w:szCs w:val="24"/>
          <w:lang w:val="en-US"/>
        </w:rPr>
        <w:t xml:space="preserve">row two, numbers of participants having a symptom line two. </w:t>
      </w:r>
    </w:p>
    <w:p w14:paraId="001777BF" w14:textId="77777777" w:rsidR="00382512" w:rsidRDefault="00382512">
      <w:pPr>
        <w:rPr>
          <w:sz w:val="24"/>
          <w:szCs w:val="24"/>
          <w:lang w:val="en-US"/>
        </w:rPr>
      </w:pPr>
    </w:p>
    <w:sectPr w:rsidR="00382512" w:rsidSect="00D55C47">
      <w:pgSz w:w="16838" w:h="11906" w:orient="landscape"/>
      <w:pgMar w:top="720" w:right="720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957F0C"/>
    <w:multiLevelType w:val="hybridMultilevel"/>
    <w:tmpl w:val="5C6AE8AE"/>
    <w:lvl w:ilvl="0" w:tplc="B8AAEB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WJLUyNzEzNLcxNTcyUdpeDU4uLM/DyQAsNaADsrAKAsAAAA"/>
  </w:docVars>
  <w:rsids>
    <w:rsidRoot w:val="00D55C47"/>
    <w:rsid w:val="00012004"/>
    <w:rsid w:val="00155689"/>
    <w:rsid w:val="001633CF"/>
    <w:rsid w:val="002617C0"/>
    <w:rsid w:val="002B331B"/>
    <w:rsid w:val="0032574C"/>
    <w:rsid w:val="00336A3E"/>
    <w:rsid w:val="00382512"/>
    <w:rsid w:val="00416563"/>
    <w:rsid w:val="00460400"/>
    <w:rsid w:val="004B6DEF"/>
    <w:rsid w:val="00621F22"/>
    <w:rsid w:val="0068160D"/>
    <w:rsid w:val="006E102E"/>
    <w:rsid w:val="00743744"/>
    <w:rsid w:val="0074707F"/>
    <w:rsid w:val="0079084C"/>
    <w:rsid w:val="007A2AE8"/>
    <w:rsid w:val="007F01A8"/>
    <w:rsid w:val="00863A08"/>
    <w:rsid w:val="00A60467"/>
    <w:rsid w:val="00AC28D3"/>
    <w:rsid w:val="00BA3BFB"/>
    <w:rsid w:val="00BF4EE2"/>
    <w:rsid w:val="00CE2158"/>
    <w:rsid w:val="00D55C47"/>
    <w:rsid w:val="00E2417A"/>
    <w:rsid w:val="00EB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82EA"/>
  <w15:chartTrackingRefBased/>
  <w15:docId w15:val="{A0E08FAB-6A96-44B2-9140-AC501BF7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C4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C4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55C4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3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3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1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90348-BCB8-45C4-AA1C-344EC3C82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 med</dc:creator>
  <cp:keywords/>
  <dc:description/>
  <cp:lastModifiedBy>Neha M (JMIR)</cp:lastModifiedBy>
  <cp:revision>2</cp:revision>
  <dcterms:created xsi:type="dcterms:W3CDTF">2020-12-01T20:52:00Z</dcterms:created>
  <dcterms:modified xsi:type="dcterms:W3CDTF">2020-12-01T20:52:00Z</dcterms:modified>
</cp:coreProperties>
</file>